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4926" w:type="pct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44"/>
        <w:gridCol w:w="2667"/>
        <w:gridCol w:w="1359"/>
        <w:gridCol w:w="1984"/>
        <w:gridCol w:w="1366"/>
        <w:gridCol w:w="1359"/>
        <w:gridCol w:w="1988"/>
        <w:gridCol w:w="1362"/>
      </w:tblGrid>
      <w:tr w:rsidR="00DB46B0" w14:paraId="06256398" w14:textId="77777777" w:rsidTr="0020321C">
        <w:trPr>
          <w:trHeight w:val="342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631B91" w14:textId="41500A97" w:rsidR="00E208B2" w:rsidRPr="00C3272F" w:rsidRDefault="00000000" w:rsidP="00E208B2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b/>
                <w:bCs/>
                <w:kern w:val="0"/>
                <w:sz w:val="20"/>
                <w:szCs w:val="20"/>
              </w:rPr>
              <w:t xml:space="preserve">Supplementary Table 1. </w:t>
            </w:r>
            <w:r w:rsidR="008D2074" w:rsidRPr="00C3272F">
              <w:rPr>
                <w:rFonts w:asciiTheme="majorBidi" w:eastAsia="ＭＳ Ｐゴシック" w:hAnsiTheme="majorBidi" w:cstheme="majorBidi"/>
                <w:b/>
                <w:bCs/>
                <w:kern w:val="0"/>
                <w:sz w:val="20"/>
                <w:szCs w:val="20"/>
              </w:rPr>
              <w:t>U</w:t>
            </w:r>
            <w:r w:rsidRPr="00C3272F">
              <w:rPr>
                <w:rFonts w:asciiTheme="majorBidi" w:eastAsia="ＭＳ Ｐゴシック" w:hAnsiTheme="majorBidi" w:cstheme="majorBidi"/>
                <w:b/>
                <w:bCs/>
                <w:kern w:val="0"/>
                <w:sz w:val="20"/>
                <w:szCs w:val="20"/>
              </w:rPr>
              <w:t xml:space="preserve">nivariate analysis </w:t>
            </w:r>
            <w:r w:rsidR="008D2074" w:rsidRPr="00C3272F">
              <w:rPr>
                <w:rFonts w:asciiTheme="majorBidi" w:eastAsia="ＭＳ Ｐゴシック" w:hAnsiTheme="majorBidi" w:cstheme="majorBidi"/>
                <w:b/>
                <w:bCs/>
                <w:kern w:val="0"/>
                <w:sz w:val="20"/>
                <w:szCs w:val="20"/>
              </w:rPr>
              <w:t xml:space="preserve">results </w:t>
            </w:r>
            <w:r w:rsidRPr="00C3272F">
              <w:rPr>
                <w:rFonts w:asciiTheme="majorBidi" w:eastAsia="ＭＳ Ｐゴシック" w:hAnsiTheme="majorBidi" w:cstheme="majorBidi"/>
                <w:b/>
                <w:bCs/>
                <w:kern w:val="0"/>
                <w:sz w:val="20"/>
                <w:szCs w:val="20"/>
              </w:rPr>
              <w:t>for over 65% and 9</w:t>
            </w:r>
            <w:r w:rsidR="007E01F8" w:rsidRPr="00C3272F">
              <w:rPr>
                <w:rFonts w:asciiTheme="majorBidi" w:eastAsia="ＭＳ Ｐゴシック" w:hAnsiTheme="majorBidi" w:cstheme="majorBidi" w:hint="eastAsia"/>
                <w:b/>
                <w:bCs/>
                <w:kern w:val="0"/>
                <w:sz w:val="20"/>
                <w:szCs w:val="20"/>
              </w:rPr>
              <w:t>0</w:t>
            </w:r>
            <w:r w:rsidRPr="00C3272F">
              <w:rPr>
                <w:rFonts w:asciiTheme="majorBidi" w:eastAsia="ＭＳ Ｐゴシック" w:hAnsiTheme="majorBidi" w:cstheme="majorBidi"/>
                <w:b/>
                <w:bCs/>
                <w:kern w:val="0"/>
                <w:sz w:val="20"/>
                <w:szCs w:val="20"/>
              </w:rPr>
              <w:t>% volume reduction at the MRI evaluation</w:t>
            </w:r>
          </w:p>
        </w:tc>
      </w:tr>
      <w:tr w:rsidR="00DB46B0" w14:paraId="732C491D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A707E" w14:textId="6F6528FE" w:rsidR="00E208B2" w:rsidRPr="00C3272F" w:rsidRDefault="00E208B2" w:rsidP="00E208B2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A8D69" w14:textId="77777777" w:rsidR="00E208B2" w:rsidRPr="00C3272F" w:rsidRDefault="00000000" w:rsidP="00E208B2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BF9D61" w14:textId="77777777" w:rsidR="00E208B2" w:rsidRPr="00C3272F" w:rsidRDefault="00000000" w:rsidP="00E208B2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Over 65% volume reduction</w:t>
            </w:r>
          </w:p>
        </w:tc>
        <w:tc>
          <w:tcPr>
            <w:tcW w:w="147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0580D5" w14:textId="77777777" w:rsidR="00E208B2" w:rsidRPr="00C3272F" w:rsidRDefault="00000000" w:rsidP="00E208B2">
            <w:pPr>
              <w:widowControl/>
              <w:jc w:val="left"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Over 90% volume reduction</w:t>
            </w:r>
          </w:p>
        </w:tc>
      </w:tr>
      <w:tr w:rsidR="00DB46B0" w14:paraId="5C48AD7A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FDC04B" w14:textId="1FD8F0B9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6C04F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C5FFC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AEC63" w14:textId="77777777" w:rsidR="00E208B2" w:rsidRPr="00C3272F" w:rsidRDefault="00000000" w:rsidP="00E208B2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B6163" w14:textId="6A226729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  <w:t>p</w:t>
            </w:r>
            <w:r w:rsidR="00240F0B"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-</w:t>
            </w: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value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4017D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9C8E3" w14:textId="77777777" w:rsidR="00E208B2" w:rsidRPr="00C3272F" w:rsidRDefault="00000000" w:rsidP="00E208B2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CC9A4E" w14:textId="316392E8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i/>
                <w:iCs/>
                <w:kern w:val="0"/>
                <w:sz w:val="20"/>
                <w:szCs w:val="20"/>
              </w:rPr>
              <w:t>p</w:t>
            </w:r>
            <w:r w:rsidR="00240F0B"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-</w:t>
            </w: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value</w:t>
            </w:r>
          </w:p>
        </w:tc>
      </w:tr>
      <w:tr w:rsidR="00DB46B0" w14:paraId="33F48BBE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06FF" w14:textId="67F05D15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Age</w:t>
            </w:r>
            <w:r w:rsidR="00240F0B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D5122" w14:textId="58AF5940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22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5FCB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DAB71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C678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E12F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8EBA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780CA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 w:rsidR="00DB46B0" w14:paraId="53113FE6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1C101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1A0F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gt;6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6B00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7F4C" w14:textId="11FFCF31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0.35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1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4519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EBCA8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3414" w14:textId="1360F3B3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0.50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3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9BD7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</w:tr>
      <w:tr w:rsidR="00DB46B0" w14:paraId="7575ACF9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1069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PS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6E3A" w14:textId="3A94FAFA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0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7811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B0B93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F9B7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D04D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E640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FBA4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14</w:t>
            </w:r>
          </w:p>
        </w:tc>
      </w:tr>
      <w:tr w:rsidR="00DB46B0" w14:paraId="6759EFCD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9C9F6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C5CC" w14:textId="4FFF38B6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2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1FE5F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8657E" w14:textId="244786E3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0.36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1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6A96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F834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922C" w14:textId="3EA8956B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0.41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1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6D10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</w:tr>
      <w:tr w:rsidR="00DB46B0" w14:paraId="08D3B780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38E3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Primary cancer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130C3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Lung and Breast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86994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72A35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0C1F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4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C512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2C24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2A6F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17</w:t>
            </w:r>
          </w:p>
        </w:tc>
      </w:tr>
      <w:tr w:rsidR="00DB46B0" w14:paraId="71C71F94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34E71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50D94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6E05F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30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953A" w14:textId="0ECEEBB3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0.65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2.6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B7729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365C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6FCB" w14:textId="4CBFCA60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0.36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1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88B3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</w:tr>
      <w:tr w:rsidR="00DB46B0" w14:paraId="5F1D0ED8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C7771" w14:textId="45F8A76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E</w:t>
            </w:r>
            <w:r w:rsidR="0058335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ach GTV (cc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0218" w14:textId="64DD5C73" w:rsidR="00E208B2" w:rsidRPr="00C3272F" w:rsidRDefault="00000000" w:rsidP="00E208B2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0.3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169B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00184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EA2F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306FC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B967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885AC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22</w:t>
            </w:r>
          </w:p>
        </w:tc>
      </w:tr>
      <w:tr w:rsidR="00DB46B0" w14:paraId="51BAC58A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F5BDE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46F7" w14:textId="77777777" w:rsidR="00E208B2" w:rsidRPr="00C3272F" w:rsidRDefault="00000000" w:rsidP="00E208B2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gt;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33A30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C0FB7" w14:textId="5C102685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0.40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2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B5E0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1668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914A" w14:textId="6CB9DCC9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0.44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21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80F3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</w:tr>
      <w:tr w:rsidR="00DB46B0" w14:paraId="6CF72B1B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6E09D" w14:textId="0C60243A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Time for the evaluation MRI</w:t>
            </w:r>
            <w:r w:rsidR="00240F0B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 (months)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D303" w14:textId="5CEA55A9" w:rsidR="00E208B2" w:rsidRPr="00C3272F" w:rsidRDefault="00000000" w:rsidP="00E208B2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5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C3D4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5629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93AEF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1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CD13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1B42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08626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02</w:t>
            </w:r>
          </w:p>
        </w:tc>
      </w:tr>
      <w:tr w:rsidR="00DB46B0" w14:paraId="76C7F64E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D99B3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61A4" w14:textId="5C702C6C" w:rsidR="00E208B2" w:rsidRPr="00C3272F" w:rsidRDefault="00000000" w:rsidP="00E208B2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6.5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47C7C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8BD3" w14:textId="5BAF4E8D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0.84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2.8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CAEA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1B65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87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0C7DC" w14:textId="293CA280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10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3.1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2F6C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</w:tr>
      <w:tr w:rsidR="00DB46B0" w14:paraId="0F71150C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7150E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GTV dose 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F81F2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8DBCF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6532" w14:textId="30B94EDE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02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1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1691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85A0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08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39DF" w14:textId="4B1164E4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03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14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5E578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lt; 0.01</w:t>
            </w:r>
          </w:p>
        </w:tc>
      </w:tr>
      <w:tr w:rsidR="00DB46B0" w14:paraId="4F85FE5B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28C8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35B4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2B4E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553A9" w14:textId="06B3B259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02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1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4BD7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561F4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07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A83C" w14:textId="73BAD74C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02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12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1AA10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lt; 0.01</w:t>
            </w:r>
          </w:p>
        </w:tc>
      </w:tr>
      <w:tr w:rsidR="00DB46B0" w14:paraId="6946379C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C67E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BD05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6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3C37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CC3D2" w14:textId="513B6486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01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1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1582E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0D784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05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8D810" w14:textId="79172E3E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01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09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DA57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01</w:t>
            </w:r>
          </w:p>
        </w:tc>
      </w:tr>
      <w:tr w:rsidR="00DB46B0" w14:paraId="74FCB620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4D1D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B2B86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4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934B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4F08" w14:textId="3537F5CC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01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08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0B4E1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806D0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A22B1" w14:textId="3C4886BE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01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0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1C4ED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02</w:t>
            </w:r>
          </w:p>
        </w:tc>
      </w:tr>
      <w:tr w:rsidR="00DB46B0" w14:paraId="7F2AC2E4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D78C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0DB51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9AE1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6527" w14:textId="713B2C01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01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07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8AF1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0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43078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3B3F" w14:textId="2A3587A2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00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0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19695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03</w:t>
            </w:r>
          </w:p>
        </w:tc>
      </w:tr>
      <w:tr w:rsidR="00DB46B0" w14:paraId="71DE88F7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3B345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1D15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57F40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FA52C" w14:textId="279BEADF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00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06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06A8A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0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1D01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1.03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8648" w14:textId="2D6E0585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00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.05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469C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kern w:val="0"/>
                <w:sz w:val="20"/>
                <w:szCs w:val="20"/>
              </w:rPr>
              <w:t>0.04</w:t>
            </w:r>
          </w:p>
        </w:tc>
      </w:tr>
      <w:tr w:rsidR="00DB46B0" w14:paraId="5FFA5C0E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13CF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GTV dose 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7976E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 &lt; 42 G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94FBF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524BB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0BAC" w14:textId="77777777" w:rsidR="00E208B2" w:rsidRPr="00C3272F" w:rsidRDefault="00E208B2" w:rsidP="00E208B2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BB5A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1474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9F26" w14:textId="77777777" w:rsidR="00E208B2" w:rsidRPr="00C3272F" w:rsidRDefault="00E208B2" w:rsidP="00E208B2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DB46B0" w14:paraId="290107F4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6A77" w14:textId="77777777" w:rsidR="00E208B2" w:rsidRPr="00C3272F" w:rsidRDefault="00E208B2" w:rsidP="00E208B2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27DA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80 &gt; 42 Gy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C11F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2.93 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97D87" w14:textId="7E592894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53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5.60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97E3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C8C0C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.68 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58520" w14:textId="3E64812E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87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7.23)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0E229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lt; 0.01</w:t>
            </w:r>
          </w:p>
        </w:tc>
      </w:tr>
      <w:tr w:rsidR="00DB46B0" w14:paraId="36FFF155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430291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GTV dose 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C67387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 &lt; 39 Gy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4AEFD1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DEDC5F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B9123C" w14:textId="77777777" w:rsidR="00E208B2" w:rsidRPr="00C3272F" w:rsidRDefault="00E208B2" w:rsidP="00E208B2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FD7B57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716F86" w14:textId="77777777" w:rsidR="00E208B2" w:rsidRPr="00C3272F" w:rsidRDefault="00E208B2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D06D5A" w14:textId="77777777" w:rsidR="00E208B2" w:rsidRPr="00C3272F" w:rsidRDefault="00E208B2" w:rsidP="00E208B2">
            <w:pPr>
              <w:widowControl/>
              <w:rPr>
                <w:rFonts w:asciiTheme="majorBidi" w:eastAsia="Times New Roman" w:hAnsiTheme="majorBidi" w:cstheme="majorBidi"/>
                <w:kern w:val="0"/>
                <w:sz w:val="20"/>
                <w:szCs w:val="20"/>
              </w:rPr>
            </w:pPr>
          </w:p>
        </w:tc>
      </w:tr>
      <w:tr w:rsidR="00DB46B0" w14:paraId="4E8DCDFB" w14:textId="77777777" w:rsidTr="0020321C">
        <w:trPr>
          <w:trHeight w:val="342"/>
        </w:trPr>
        <w:tc>
          <w:tcPr>
            <w:tcW w:w="1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A2957" w14:textId="77777777" w:rsidR="00E208B2" w:rsidRPr="00C3272F" w:rsidRDefault="00000000" w:rsidP="00E208B2">
            <w:pPr>
              <w:widowControl/>
              <w:jc w:val="left"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0B1D1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D98 &gt; 39 Gy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627625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 xml:space="preserve">3.81 </w:t>
            </w:r>
          </w:p>
        </w:tc>
        <w:tc>
          <w:tcPr>
            <w:tcW w:w="6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B2D67" w14:textId="7E3D30A1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1.95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7.45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99898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lt; 0.0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FC055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4.9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250CD" w14:textId="0F2563BF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(2.33</w:t>
            </w:r>
            <w:r w:rsidR="00E11F40"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–</w:t>
            </w: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10.52)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28CBC" w14:textId="77777777" w:rsidR="00E208B2" w:rsidRPr="00C3272F" w:rsidRDefault="00000000" w:rsidP="00E208B2">
            <w:pPr>
              <w:widowControl/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</w:pPr>
            <w:r w:rsidRPr="00C3272F">
              <w:rPr>
                <w:rFonts w:asciiTheme="majorBidi" w:eastAsia="ＭＳ Ｐゴシック" w:hAnsiTheme="majorBidi" w:cstheme="majorBidi"/>
                <w:color w:val="000000"/>
                <w:kern w:val="0"/>
                <w:sz w:val="20"/>
                <w:szCs w:val="20"/>
              </w:rPr>
              <w:t>&lt; 0.01</w:t>
            </w:r>
          </w:p>
        </w:tc>
      </w:tr>
    </w:tbl>
    <w:p w14:paraId="0EA064D6" w14:textId="610F1774" w:rsidR="005D789D" w:rsidRPr="00C3272F" w:rsidRDefault="00000000" w:rsidP="00240F0B">
      <w:pPr>
        <w:rPr>
          <w:rFonts w:asciiTheme="majorBidi" w:hAnsiTheme="majorBidi" w:cstheme="majorBidi"/>
          <w:sz w:val="20"/>
          <w:szCs w:val="20"/>
        </w:rPr>
      </w:pPr>
      <w:r w:rsidRPr="00C3272F">
        <w:rPr>
          <w:rFonts w:asciiTheme="majorBidi" w:hAnsiTheme="majorBidi" w:cstheme="majorBidi"/>
          <w:sz w:val="20"/>
          <w:szCs w:val="20"/>
        </w:rPr>
        <w:t xml:space="preserve">Abbreviations: </w:t>
      </w:r>
      <w:r w:rsidR="00850386" w:rsidRPr="00C3272F">
        <w:rPr>
          <w:rFonts w:asciiTheme="majorBidi" w:hAnsiTheme="majorBidi" w:cstheme="majorBidi"/>
          <w:sz w:val="20"/>
          <w:szCs w:val="20"/>
        </w:rPr>
        <w:t>MRI</w:t>
      </w:r>
      <w:r w:rsidRPr="00C3272F">
        <w:rPr>
          <w:rFonts w:asciiTheme="majorBidi" w:hAnsiTheme="majorBidi" w:cstheme="majorBidi"/>
          <w:sz w:val="20"/>
          <w:szCs w:val="20"/>
        </w:rPr>
        <w:t xml:space="preserve"> </w:t>
      </w:r>
      <w:r w:rsidR="00850386" w:rsidRPr="00C3272F">
        <w:rPr>
          <w:rFonts w:asciiTheme="majorBidi" w:hAnsiTheme="majorBidi" w:cstheme="majorBidi"/>
          <w:sz w:val="20"/>
          <w:szCs w:val="20"/>
        </w:rPr>
        <w:t xml:space="preserve">= </w:t>
      </w:r>
      <w:r w:rsidRPr="00C3272F">
        <w:rPr>
          <w:rFonts w:asciiTheme="majorBidi" w:hAnsiTheme="majorBidi" w:cstheme="majorBidi"/>
          <w:sz w:val="20"/>
          <w:szCs w:val="20"/>
        </w:rPr>
        <w:t>Magnetic resonance imaging; OR = odds ratio; CI = confidence interval; PS = performance status; GTV = gross tumor volume; For Gy variables OR, increase per 1</w:t>
      </w:r>
    </w:p>
    <w:p w14:paraId="1BBBC774" w14:textId="1E7C15B6" w:rsidR="00AD2D89" w:rsidRPr="00C3272F" w:rsidRDefault="00AD2D89">
      <w:pPr>
        <w:rPr>
          <w:rFonts w:asciiTheme="majorBidi" w:hAnsiTheme="majorBidi" w:cstheme="majorBidi"/>
          <w:sz w:val="20"/>
          <w:szCs w:val="20"/>
        </w:rPr>
      </w:pPr>
    </w:p>
    <w:sectPr w:rsidR="00AD2D89" w:rsidRPr="00C3272F" w:rsidSect="00A8339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284" w:right="284" w:bottom="284" w:left="28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41E1A2" w14:textId="77777777" w:rsidR="00476C0B" w:rsidRDefault="00476C0B">
      <w:r>
        <w:separator/>
      </w:r>
    </w:p>
  </w:endnote>
  <w:endnote w:type="continuationSeparator" w:id="0">
    <w:p w14:paraId="464E94A2" w14:textId="77777777" w:rsidR="00476C0B" w:rsidRDefault="00476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3713A2" w14:textId="77777777" w:rsidR="00240F0B" w:rsidRDefault="00240F0B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DDD137" w14:textId="77777777" w:rsidR="00240F0B" w:rsidRPr="00C3272F" w:rsidRDefault="00240F0B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2FF178" w14:textId="77777777" w:rsidR="00240F0B" w:rsidRPr="00C3272F" w:rsidRDefault="00240F0B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D210CF" w14:textId="77777777" w:rsidR="00476C0B" w:rsidRDefault="00476C0B">
      <w:r>
        <w:separator/>
      </w:r>
    </w:p>
  </w:footnote>
  <w:footnote w:type="continuationSeparator" w:id="0">
    <w:p w14:paraId="301F9A9F" w14:textId="77777777" w:rsidR="00476C0B" w:rsidRDefault="00476C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AF9825" w14:textId="77777777" w:rsidR="00240F0B" w:rsidRDefault="00240F0B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881DFDB" w14:textId="77777777" w:rsidR="00240F0B" w:rsidRPr="00C3272F" w:rsidRDefault="00240F0B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961F63" w14:textId="77777777" w:rsidR="00240F0B" w:rsidRPr="00C3272F" w:rsidRDefault="00240F0B">
    <w:pPr>
      <w:pStyle w:val="ac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/>
  <w:trackRevisions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xszAyNzYzNrK0tDRS0lEKTi0uzszPAykwrAUADpFn2SwAAAA="/>
  </w:docVars>
  <w:rsids>
    <w:rsidRoot w:val="00804A8B"/>
    <w:rsid w:val="000E6A77"/>
    <w:rsid w:val="00201091"/>
    <w:rsid w:val="0020321C"/>
    <w:rsid w:val="00240F0B"/>
    <w:rsid w:val="00247AF7"/>
    <w:rsid w:val="002526ED"/>
    <w:rsid w:val="00331608"/>
    <w:rsid w:val="00351116"/>
    <w:rsid w:val="00355746"/>
    <w:rsid w:val="003F7557"/>
    <w:rsid w:val="00476C0B"/>
    <w:rsid w:val="004938E5"/>
    <w:rsid w:val="005807E3"/>
    <w:rsid w:val="00583350"/>
    <w:rsid w:val="005D789D"/>
    <w:rsid w:val="005E0D7E"/>
    <w:rsid w:val="00601466"/>
    <w:rsid w:val="00710F5A"/>
    <w:rsid w:val="00766D72"/>
    <w:rsid w:val="007B51A6"/>
    <w:rsid w:val="007E01F8"/>
    <w:rsid w:val="00804A8B"/>
    <w:rsid w:val="00811404"/>
    <w:rsid w:val="00850386"/>
    <w:rsid w:val="008B7E1F"/>
    <w:rsid w:val="008D2074"/>
    <w:rsid w:val="008E4430"/>
    <w:rsid w:val="009467EF"/>
    <w:rsid w:val="009E6614"/>
    <w:rsid w:val="00A8339A"/>
    <w:rsid w:val="00AD2D89"/>
    <w:rsid w:val="00AF557E"/>
    <w:rsid w:val="00B05B64"/>
    <w:rsid w:val="00B44E65"/>
    <w:rsid w:val="00BC1F96"/>
    <w:rsid w:val="00BF3219"/>
    <w:rsid w:val="00C3272F"/>
    <w:rsid w:val="00D80627"/>
    <w:rsid w:val="00DB46B0"/>
    <w:rsid w:val="00DE55A1"/>
    <w:rsid w:val="00E11F40"/>
    <w:rsid w:val="00E208B2"/>
    <w:rsid w:val="00E21F35"/>
    <w:rsid w:val="00E906C9"/>
    <w:rsid w:val="00EE3404"/>
    <w:rsid w:val="00EF59BD"/>
    <w:rsid w:val="00F30D6D"/>
    <w:rsid w:val="00F30ED0"/>
    <w:rsid w:val="00F45A54"/>
    <w:rsid w:val="00F62DEE"/>
    <w:rsid w:val="00FE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1C486A4"/>
  <w15:chartTrackingRefBased/>
  <w15:docId w15:val="{AFD80684-B016-4CF9-BA4F-71FCFDA9B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kern w:val="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091"/>
    <w:pPr>
      <w:widowControl w:val="0"/>
      <w:jc w:val="both"/>
    </w:pPr>
    <w:rPr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01091"/>
    <w:pPr>
      <w:ind w:leftChars="400" w:left="840"/>
    </w:pPr>
  </w:style>
  <w:style w:type="character" w:styleId="a4">
    <w:name w:val="Hyperlink"/>
    <w:basedOn w:val="a0"/>
    <w:uiPriority w:val="99"/>
    <w:semiHidden/>
    <w:unhideWhenUsed/>
    <w:rsid w:val="00AF557E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AF557E"/>
    <w:rPr>
      <w:color w:val="954F72"/>
      <w:u w:val="single"/>
    </w:rPr>
  </w:style>
  <w:style w:type="paragraph" w:customStyle="1" w:styleId="msonormal0">
    <w:name w:val="msonormal"/>
    <w:basedOn w:val="a"/>
    <w:rsid w:val="00AF55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AF557E"/>
    <w:pPr>
      <w:widowControl/>
      <w:spacing w:before="100" w:beforeAutospacing="1" w:after="100" w:afterAutospacing="1"/>
      <w:jc w:val="left"/>
    </w:pPr>
    <w:rPr>
      <w:rFonts w:ascii="Calibri" w:eastAsia="ＭＳ Ｐゴシック" w:hAnsi="Calibri" w:cs="Calibri"/>
      <w:kern w:val="0"/>
      <w:sz w:val="12"/>
      <w:szCs w:val="12"/>
    </w:rPr>
  </w:style>
  <w:style w:type="paragraph" w:customStyle="1" w:styleId="font6">
    <w:name w:val="font6"/>
    <w:basedOn w:val="a"/>
    <w:rsid w:val="00AF55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font8">
    <w:name w:val="font8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AF557E"/>
    <w:pPr>
      <w:widowControl/>
      <w:spacing w:before="100" w:beforeAutospacing="1" w:after="100" w:afterAutospacing="1"/>
    </w:pPr>
    <w:rPr>
      <w:rFonts w:ascii="Times New Roman" w:eastAsia="ＭＳ Ｐゴシック" w:hAnsi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AF55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AF557E"/>
    <w:pPr>
      <w:widowControl/>
      <w:spacing w:before="100" w:beforeAutospacing="1" w:after="100" w:afterAutospacing="1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69">
    <w:name w:val="xl69"/>
    <w:basedOn w:val="a"/>
    <w:rsid w:val="00AF557E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0">
    <w:name w:val="xl70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1">
    <w:name w:val="xl71"/>
    <w:basedOn w:val="a"/>
    <w:rsid w:val="00AF557E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2">
    <w:name w:val="xl72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3">
    <w:name w:val="xl73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5">
    <w:name w:val="xl75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6">
    <w:name w:val="xl76"/>
    <w:basedOn w:val="a"/>
    <w:rsid w:val="00AF557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8">
    <w:name w:val="xl78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79">
    <w:name w:val="xl79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0">
    <w:name w:val="xl80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1">
    <w:name w:val="xl81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b/>
      <w:bCs/>
      <w:color w:val="FF0000"/>
      <w:kern w:val="0"/>
      <w:sz w:val="24"/>
      <w:szCs w:val="24"/>
    </w:rPr>
  </w:style>
  <w:style w:type="paragraph" w:customStyle="1" w:styleId="xl82">
    <w:name w:val="xl82"/>
    <w:basedOn w:val="a"/>
    <w:rsid w:val="00AF557E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3">
    <w:name w:val="xl83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4">
    <w:name w:val="xl84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5">
    <w:name w:val="xl85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6">
    <w:name w:val="xl86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7">
    <w:name w:val="xl87"/>
    <w:basedOn w:val="a"/>
    <w:rsid w:val="00AF557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8">
    <w:name w:val="xl88"/>
    <w:basedOn w:val="a"/>
    <w:rsid w:val="00AF557E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89">
    <w:name w:val="xl89"/>
    <w:basedOn w:val="a"/>
    <w:rsid w:val="00AF557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/>
      <w:kern w:val="0"/>
      <w:sz w:val="24"/>
      <w:szCs w:val="24"/>
    </w:rPr>
  </w:style>
  <w:style w:type="paragraph" w:customStyle="1" w:styleId="xl90">
    <w:name w:val="xl90"/>
    <w:basedOn w:val="a"/>
    <w:rsid w:val="00AF557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Revision"/>
    <w:hidden/>
    <w:uiPriority w:val="99"/>
    <w:semiHidden/>
    <w:rsid w:val="009467EF"/>
    <w:rPr>
      <w:sz w:val="21"/>
      <w:szCs w:val="22"/>
      <w14:ligatures w14:val="none"/>
    </w:rPr>
  </w:style>
  <w:style w:type="character" w:styleId="a7">
    <w:name w:val="annotation reference"/>
    <w:basedOn w:val="a0"/>
    <w:uiPriority w:val="99"/>
    <w:semiHidden/>
    <w:unhideWhenUsed/>
    <w:rsid w:val="009467EF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9467EF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9467EF"/>
    <w:rPr>
      <w14:ligatures w14:val="none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467E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9467EF"/>
    <w:rPr>
      <w:b/>
      <w:bCs/>
      <w14:ligatures w14:val="none"/>
    </w:rPr>
  </w:style>
  <w:style w:type="paragraph" w:styleId="ac">
    <w:name w:val="header"/>
    <w:basedOn w:val="a"/>
    <w:link w:val="ad"/>
    <w:uiPriority w:val="99"/>
    <w:unhideWhenUsed/>
    <w:rsid w:val="00240F0B"/>
    <w:pPr>
      <w:tabs>
        <w:tab w:val="center" w:pos="4513"/>
        <w:tab w:val="right" w:pos="9026"/>
      </w:tabs>
    </w:pPr>
  </w:style>
  <w:style w:type="character" w:customStyle="1" w:styleId="ad">
    <w:name w:val="ヘッダー (文字)"/>
    <w:basedOn w:val="a0"/>
    <w:link w:val="ac"/>
    <w:uiPriority w:val="99"/>
    <w:rsid w:val="00240F0B"/>
    <w:rPr>
      <w:sz w:val="21"/>
      <w:szCs w:val="22"/>
      <w14:ligatures w14:val="none"/>
    </w:rPr>
  </w:style>
  <w:style w:type="paragraph" w:styleId="ae">
    <w:name w:val="footer"/>
    <w:basedOn w:val="a"/>
    <w:link w:val="af"/>
    <w:uiPriority w:val="99"/>
    <w:unhideWhenUsed/>
    <w:rsid w:val="00240F0B"/>
    <w:pPr>
      <w:tabs>
        <w:tab w:val="center" w:pos="4513"/>
        <w:tab w:val="right" w:pos="9026"/>
      </w:tabs>
    </w:pPr>
  </w:style>
  <w:style w:type="character" w:customStyle="1" w:styleId="af">
    <w:name w:val="フッター (文字)"/>
    <w:basedOn w:val="a0"/>
    <w:link w:val="ae"/>
    <w:uiPriority w:val="99"/>
    <w:rsid w:val="00240F0B"/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oyuki Kanayama</cp:lastModifiedBy>
  <cp:revision>38</cp:revision>
  <dcterms:created xsi:type="dcterms:W3CDTF">2023-11-13T07:22:00Z</dcterms:created>
  <dcterms:modified xsi:type="dcterms:W3CDTF">2024-06-13T0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1c2434122db22f54712813751c64a31d18a6a7d465f2c8b9af172d83532b57</vt:lpwstr>
  </property>
</Properties>
</file>